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3989B" w14:textId="1B9759AA" w:rsidR="009341A6" w:rsidRDefault="009341A6" w:rsidP="00BB4CE6">
      <w:pPr>
        <w:spacing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information </w:t>
      </w:r>
    </w:p>
    <w:p w14:paraId="360A6014" w14:textId="2A65AA50" w:rsidR="00C35EBD" w:rsidRPr="00BB4CE6" w:rsidRDefault="00C35EBD" w:rsidP="00BB4CE6">
      <w:pPr>
        <w:spacing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BB4CE6">
        <w:rPr>
          <w:rFonts w:ascii="Times New Roman" w:hAnsi="Times New Roman" w:cs="Times New Roman"/>
          <w:b/>
          <w:bCs/>
          <w:sz w:val="32"/>
          <w:szCs w:val="32"/>
        </w:rPr>
        <w:t>Identification of potent HDAC 2 inhibitors usin</w:t>
      </w:r>
      <w:r w:rsidR="00BB4CE6">
        <w:rPr>
          <w:rFonts w:ascii="Times New Roman" w:hAnsi="Times New Roman" w:cs="Times New Roman"/>
          <w:b/>
          <w:bCs/>
          <w:sz w:val="32"/>
          <w:szCs w:val="32"/>
        </w:rPr>
        <w:t xml:space="preserve">g </w:t>
      </w:r>
      <w:r w:rsidRPr="00BB4CE6">
        <w:rPr>
          <w:rFonts w:ascii="Times New Roman" w:hAnsi="Times New Roman" w:cs="Times New Roman"/>
          <w:b/>
          <w:bCs/>
          <w:sz w:val="32"/>
          <w:szCs w:val="32"/>
        </w:rPr>
        <w:t>E-pharmacophore modeling, structure based virtual screening and molecular dynamic simulation</w:t>
      </w:r>
    </w:p>
    <w:p w14:paraId="4714A1CD" w14:textId="77777777" w:rsidR="00C35EBD" w:rsidRPr="00C35EBD" w:rsidRDefault="00C35EBD" w:rsidP="00C35E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901AB3" w14:textId="2489BD17" w:rsidR="00C35EBD" w:rsidRPr="00C35EBD" w:rsidRDefault="00C35EBD" w:rsidP="00C35EBD">
      <w:pPr>
        <w:jc w:val="center"/>
        <w:rPr>
          <w:rFonts w:ascii="Times New Roman" w:hAnsi="Times New Roman" w:cs="Times New Roman"/>
          <w:sz w:val="24"/>
          <w:szCs w:val="24"/>
        </w:rPr>
      </w:pPr>
      <w:r w:rsidRPr="00C35EBD">
        <w:rPr>
          <w:rFonts w:ascii="Times New Roman" w:hAnsi="Times New Roman" w:cs="Times New Roman"/>
          <w:sz w:val="24"/>
          <w:szCs w:val="24"/>
        </w:rPr>
        <w:t>Padmini Pai</w:t>
      </w:r>
      <w:r w:rsidRPr="003D2A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5EBD">
        <w:rPr>
          <w:rFonts w:ascii="Times New Roman" w:hAnsi="Times New Roman" w:cs="Times New Roman"/>
          <w:sz w:val="24"/>
          <w:szCs w:val="24"/>
        </w:rPr>
        <w:t>, Avinash Kumar</w:t>
      </w:r>
      <w:r w:rsidRPr="003D2A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35EBD">
        <w:rPr>
          <w:rFonts w:ascii="Times New Roman" w:hAnsi="Times New Roman" w:cs="Times New Roman"/>
          <w:sz w:val="24"/>
          <w:szCs w:val="24"/>
        </w:rPr>
        <w:t>, Manasa G. Shetty</w:t>
      </w:r>
      <w:r w:rsidRPr="003D2A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5EBD">
        <w:rPr>
          <w:rFonts w:ascii="Times New Roman" w:hAnsi="Times New Roman" w:cs="Times New Roman"/>
          <w:sz w:val="24"/>
          <w:szCs w:val="24"/>
        </w:rPr>
        <w:t>, Suvarna G</w:t>
      </w:r>
      <w:r w:rsidR="00ED4149">
        <w:rPr>
          <w:rFonts w:ascii="Times New Roman" w:hAnsi="Times New Roman" w:cs="Times New Roman"/>
          <w:sz w:val="24"/>
          <w:szCs w:val="24"/>
        </w:rPr>
        <w:t>anesh</w:t>
      </w:r>
      <w:r w:rsidRPr="00C35EBD">
        <w:rPr>
          <w:rFonts w:ascii="Times New Roman" w:hAnsi="Times New Roman" w:cs="Times New Roman"/>
          <w:sz w:val="24"/>
          <w:szCs w:val="24"/>
        </w:rPr>
        <w:t xml:space="preserve"> Kini</w:t>
      </w:r>
      <w:r w:rsidRPr="003D2A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35EBD">
        <w:rPr>
          <w:rFonts w:ascii="Times New Roman" w:hAnsi="Times New Roman" w:cs="Times New Roman"/>
          <w:sz w:val="24"/>
          <w:szCs w:val="24"/>
        </w:rPr>
        <w:t xml:space="preserve">, Manoj </w:t>
      </w:r>
      <w:r w:rsidR="00ED4149">
        <w:rPr>
          <w:rFonts w:ascii="Times New Roman" w:hAnsi="Times New Roman" w:cs="Times New Roman"/>
          <w:sz w:val="24"/>
          <w:szCs w:val="24"/>
        </w:rPr>
        <w:t>Bhat Krishna</w:t>
      </w:r>
      <w:r w:rsidRPr="003D2A3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35EBD">
        <w:rPr>
          <w:rFonts w:ascii="Times New Roman" w:hAnsi="Times New Roman" w:cs="Times New Roman"/>
          <w:sz w:val="24"/>
          <w:szCs w:val="24"/>
        </w:rPr>
        <w:t>, Kapaettu Satyamoorthy</w:t>
      </w:r>
      <w:r w:rsidRPr="003D2A3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35EBD">
        <w:rPr>
          <w:rFonts w:ascii="Times New Roman" w:hAnsi="Times New Roman" w:cs="Times New Roman"/>
          <w:sz w:val="24"/>
          <w:szCs w:val="24"/>
        </w:rPr>
        <w:t>, Kampa S</w:t>
      </w:r>
      <w:r w:rsidR="00ED4149">
        <w:rPr>
          <w:rFonts w:ascii="Times New Roman" w:hAnsi="Times New Roman" w:cs="Times New Roman"/>
          <w:sz w:val="24"/>
          <w:szCs w:val="24"/>
        </w:rPr>
        <w:t>undara</w:t>
      </w:r>
      <w:r w:rsidRPr="00C35EBD">
        <w:rPr>
          <w:rFonts w:ascii="Times New Roman" w:hAnsi="Times New Roman" w:cs="Times New Roman"/>
          <w:sz w:val="24"/>
          <w:szCs w:val="24"/>
        </w:rPr>
        <w:t>. Babitha</w:t>
      </w:r>
      <w:r w:rsidRPr="003D2A3C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1C5D2E14" w14:textId="77777777" w:rsidR="00C35EBD" w:rsidRPr="00C35EBD" w:rsidRDefault="00C35EBD" w:rsidP="00C35E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BD8238" w14:textId="28A5E063" w:rsidR="00C35EBD" w:rsidRPr="00C35EBD" w:rsidRDefault="00C35EBD" w:rsidP="00517703">
      <w:pPr>
        <w:rPr>
          <w:rFonts w:ascii="Times New Roman" w:hAnsi="Times New Roman" w:cs="Times New Roman"/>
          <w:sz w:val="24"/>
          <w:szCs w:val="24"/>
        </w:rPr>
      </w:pPr>
      <w:r w:rsidRPr="003D2A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5EBD">
        <w:rPr>
          <w:rFonts w:ascii="Times New Roman" w:hAnsi="Times New Roman" w:cs="Times New Roman"/>
          <w:sz w:val="24"/>
          <w:szCs w:val="24"/>
        </w:rPr>
        <w:t>Department of Biophysics, Manipal School of Life Sciences, Manipal Academy of Higher</w:t>
      </w:r>
      <w:r w:rsidR="00517703">
        <w:rPr>
          <w:rFonts w:ascii="Times New Roman" w:hAnsi="Times New Roman" w:cs="Times New Roman"/>
          <w:sz w:val="24"/>
          <w:szCs w:val="24"/>
        </w:rPr>
        <w:t xml:space="preserve"> </w:t>
      </w:r>
      <w:r w:rsidRPr="00C35EBD">
        <w:rPr>
          <w:rFonts w:ascii="Times New Roman" w:hAnsi="Times New Roman" w:cs="Times New Roman"/>
          <w:sz w:val="24"/>
          <w:szCs w:val="24"/>
        </w:rPr>
        <w:t>Education, Manipal, Karnataka, India.</w:t>
      </w:r>
    </w:p>
    <w:p w14:paraId="2A3966BA" w14:textId="77777777" w:rsidR="00C35EBD" w:rsidRPr="00C35EBD" w:rsidRDefault="00C35EBD" w:rsidP="00517703">
      <w:pPr>
        <w:rPr>
          <w:rFonts w:ascii="Times New Roman" w:hAnsi="Times New Roman" w:cs="Times New Roman"/>
          <w:sz w:val="24"/>
          <w:szCs w:val="24"/>
        </w:rPr>
      </w:pPr>
      <w:r w:rsidRPr="003D2A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35EBD">
        <w:rPr>
          <w:rFonts w:ascii="Times New Roman" w:hAnsi="Times New Roman" w:cs="Times New Roman"/>
          <w:sz w:val="24"/>
          <w:szCs w:val="24"/>
        </w:rPr>
        <w:t>Department of Pharmaceutical Chemistry, Manipal College of Pharmaceutical Sciences, Manipal Academy of Higher Education, Manipal, Karnataka, India.</w:t>
      </w:r>
    </w:p>
    <w:p w14:paraId="7726B2E0" w14:textId="77777777" w:rsidR="00C35EBD" w:rsidRPr="00C35EBD" w:rsidRDefault="00C35EBD" w:rsidP="00517703">
      <w:pPr>
        <w:rPr>
          <w:rFonts w:ascii="Times New Roman" w:hAnsi="Times New Roman" w:cs="Times New Roman"/>
          <w:sz w:val="24"/>
          <w:szCs w:val="24"/>
        </w:rPr>
      </w:pPr>
      <w:r w:rsidRPr="003D2A3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35EBD">
        <w:rPr>
          <w:rFonts w:ascii="Times New Roman" w:hAnsi="Times New Roman" w:cs="Times New Roman"/>
          <w:sz w:val="24"/>
          <w:szCs w:val="24"/>
        </w:rPr>
        <w:t>Department of Bioinformatics, Manipal School of Life Sciences, Manipal Academy of Higher Education, Manipal, Karnataka, India.</w:t>
      </w:r>
    </w:p>
    <w:p w14:paraId="22A93C41" w14:textId="77777777" w:rsidR="00C35EBD" w:rsidRPr="00C35EBD" w:rsidRDefault="00C35EBD" w:rsidP="00517703">
      <w:pPr>
        <w:rPr>
          <w:rFonts w:ascii="Times New Roman" w:hAnsi="Times New Roman" w:cs="Times New Roman"/>
          <w:sz w:val="24"/>
          <w:szCs w:val="24"/>
        </w:rPr>
      </w:pPr>
      <w:r w:rsidRPr="003D2A3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35EBD">
        <w:rPr>
          <w:rFonts w:ascii="Times New Roman" w:hAnsi="Times New Roman" w:cs="Times New Roman"/>
          <w:sz w:val="24"/>
          <w:szCs w:val="24"/>
        </w:rPr>
        <w:t>Department of Cell and Molecular Biology, Manipal School of Life Sciences, Manipal Academy of Higher Education, Manipal, Karnataka, India.</w:t>
      </w:r>
    </w:p>
    <w:p w14:paraId="51794D46" w14:textId="77777777" w:rsidR="00C35EBD" w:rsidRPr="00C35EBD" w:rsidRDefault="00C35EBD" w:rsidP="00517703">
      <w:pPr>
        <w:rPr>
          <w:rFonts w:ascii="Times New Roman" w:hAnsi="Times New Roman" w:cs="Times New Roman"/>
          <w:sz w:val="24"/>
          <w:szCs w:val="24"/>
        </w:rPr>
      </w:pPr>
    </w:p>
    <w:p w14:paraId="35965118" w14:textId="77777777" w:rsidR="00C35EBD" w:rsidRPr="00C35EBD" w:rsidRDefault="00C35EBD" w:rsidP="00C35E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B1D750" w14:textId="77777777" w:rsidR="00C35EBD" w:rsidRPr="00C35EBD" w:rsidRDefault="00C35EBD" w:rsidP="00C35E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9E10D8" w14:textId="77777777" w:rsidR="00C35EBD" w:rsidRPr="00C35EBD" w:rsidRDefault="00C35EBD" w:rsidP="00C35E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F9272D" w14:textId="77777777" w:rsidR="00C35EBD" w:rsidRPr="00C35EBD" w:rsidRDefault="00C35EBD" w:rsidP="00C35E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60DB17" w14:textId="77777777" w:rsidR="00C35EBD" w:rsidRPr="00C35EBD" w:rsidRDefault="00C35EBD" w:rsidP="00C35E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C1D0DC" w14:textId="77777777" w:rsidR="00C35EBD" w:rsidRPr="00C35EBD" w:rsidRDefault="00C35EBD" w:rsidP="00C35EBD">
      <w:pPr>
        <w:rPr>
          <w:rFonts w:ascii="Times New Roman" w:hAnsi="Times New Roman" w:cs="Times New Roman"/>
          <w:sz w:val="24"/>
          <w:szCs w:val="24"/>
        </w:rPr>
      </w:pPr>
      <w:r w:rsidRPr="003D2A3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35EBD">
        <w:rPr>
          <w:rFonts w:ascii="Times New Roman" w:hAnsi="Times New Roman" w:cs="Times New Roman"/>
          <w:sz w:val="24"/>
          <w:szCs w:val="24"/>
        </w:rPr>
        <w:t xml:space="preserve">Corresponding author: </w:t>
      </w:r>
    </w:p>
    <w:p w14:paraId="027630B0" w14:textId="77777777" w:rsidR="00C35EBD" w:rsidRPr="00C35EBD" w:rsidRDefault="00C35EBD" w:rsidP="00C35EBD">
      <w:pPr>
        <w:rPr>
          <w:rFonts w:ascii="Times New Roman" w:hAnsi="Times New Roman" w:cs="Times New Roman"/>
          <w:sz w:val="24"/>
          <w:szCs w:val="24"/>
        </w:rPr>
      </w:pPr>
      <w:r w:rsidRPr="00C35EBD">
        <w:rPr>
          <w:rFonts w:ascii="Times New Roman" w:hAnsi="Times New Roman" w:cs="Times New Roman"/>
          <w:sz w:val="24"/>
          <w:szCs w:val="24"/>
        </w:rPr>
        <w:t xml:space="preserve">Dr. Kampa S. Babitha </w:t>
      </w:r>
    </w:p>
    <w:p w14:paraId="0B367C39" w14:textId="77777777" w:rsidR="00C35EBD" w:rsidRPr="00C35EBD" w:rsidRDefault="00C35EBD" w:rsidP="00C35EBD">
      <w:pPr>
        <w:rPr>
          <w:rFonts w:ascii="Times New Roman" w:hAnsi="Times New Roman" w:cs="Times New Roman"/>
          <w:sz w:val="24"/>
          <w:szCs w:val="24"/>
        </w:rPr>
      </w:pPr>
      <w:r w:rsidRPr="00C35EBD">
        <w:rPr>
          <w:rFonts w:ascii="Times New Roman" w:hAnsi="Times New Roman" w:cs="Times New Roman"/>
          <w:sz w:val="24"/>
          <w:szCs w:val="24"/>
        </w:rPr>
        <w:t xml:space="preserve">Department of Biophysics </w:t>
      </w:r>
    </w:p>
    <w:p w14:paraId="44485799" w14:textId="77777777" w:rsidR="00C35EBD" w:rsidRPr="00C35EBD" w:rsidRDefault="00C35EBD" w:rsidP="00C35EBD">
      <w:pPr>
        <w:rPr>
          <w:rFonts w:ascii="Times New Roman" w:hAnsi="Times New Roman" w:cs="Times New Roman"/>
          <w:sz w:val="24"/>
          <w:szCs w:val="24"/>
        </w:rPr>
      </w:pPr>
      <w:r w:rsidRPr="00C35EBD">
        <w:rPr>
          <w:rFonts w:ascii="Times New Roman" w:hAnsi="Times New Roman" w:cs="Times New Roman"/>
          <w:sz w:val="24"/>
          <w:szCs w:val="24"/>
        </w:rPr>
        <w:t xml:space="preserve">Manipal School of Life Sciences </w:t>
      </w:r>
    </w:p>
    <w:p w14:paraId="26555E98" w14:textId="77777777" w:rsidR="00C35EBD" w:rsidRPr="00C35EBD" w:rsidRDefault="00C35EBD" w:rsidP="00C35EBD">
      <w:pPr>
        <w:rPr>
          <w:rFonts w:ascii="Times New Roman" w:hAnsi="Times New Roman" w:cs="Times New Roman"/>
          <w:sz w:val="24"/>
          <w:szCs w:val="24"/>
        </w:rPr>
      </w:pPr>
      <w:r w:rsidRPr="00C35EBD">
        <w:rPr>
          <w:rFonts w:ascii="Times New Roman" w:hAnsi="Times New Roman" w:cs="Times New Roman"/>
          <w:sz w:val="24"/>
          <w:szCs w:val="24"/>
        </w:rPr>
        <w:t xml:space="preserve">Manipal Academy of Higher Education </w:t>
      </w:r>
    </w:p>
    <w:p w14:paraId="341AA57E" w14:textId="77777777" w:rsidR="00C35EBD" w:rsidRPr="00C35EBD" w:rsidRDefault="00C35EBD" w:rsidP="00C35EBD">
      <w:pPr>
        <w:rPr>
          <w:rFonts w:ascii="Times New Roman" w:hAnsi="Times New Roman" w:cs="Times New Roman"/>
          <w:sz w:val="24"/>
          <w:szCs w:val="24"/>
        </w:rPr>
      </w:pPr>
      <w:r w:rsidRPr="00C35EBD">
        <w:rPr>
          <w:rFonts w:ascii="Times New Roman" w:hAnsi="Times New Roman" w:cs="Times New Roman"/>
          <w:sz w:val="24"/>
          <w:szCs w:val="24"/>
        </w:rPr>
        <w:t xml:space="preserve">Manipal, Karnataka – 576 104, India. </w:t>
      </w:r>
    </w:p>
    <w:p w14:paraId="3BAFAA54" w14:textId="7D4B960E" w:rsidR="00C35EBD" w:rsidRDefault="00C35EBD" w:rsidP="00C35EBD">
      <w:pPr>
        <w:rPr>
          <w:rFonts w:ascii="Times New Roman" w:hAnsi="Times New Roman" w:cs="Times New Roman"/>
          <w:sz w:val="24"/>
          <w:szCs w:val="24"/>
        </w:rPr>
      </w:pPr>
      <w:r w:rsidRPr="00C35EBD">
        <w:rPr>
          <w:rFonts w:ascii="Times New Roman" w:hAnsi="Times New Roman" w:cs="Times New Roman"/>
          <w:sz w:val="24"/>
          <w:szCs w:val="24"/>
        </w:rPr>
        <w:t>E-mail: babitha.ks@manipal.edu</w:t>
      </w:r>
    </w:p>
    <w:p w14:paraId="1B897433" w14:textId="77777777" w:rsidR="00C35EBD" w:rsidRDefault="00C35EBD" w:rsidP="00C73A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0C84DB8" w14:textId="77777777" w:rsidR="00C35EBD" w:rsidRDefault="00C35EBD" w:rsidP="00C73A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8EC5EA6" w14:textId="2EF7E9BC" w:rsidR="00DD4FC8" w:rsidRDefault="00DD4FC8">
      <w:pPr>
        <w:rPr>
          <w:rFonts w:ascii="Times New Roman" w:hAnsi="Times New Roman" w:cs="Times New Roman"/>
          <w:color w:val="0E101A"/>
          <w:sz w:val="24"/>
          <w:szCs w:val="24"/>
        </w:rPr>
      </w:pPr>
    </w:p>
    <w:p w14:paraId="77CEAC8E" w14:textId="4EBECCEE" w:rsidR="00DD4FC8" w:rsidRDefault="00DD4FC8">
      <w:pPr>
        <w:rPr>
          <w:rFonts w:ascii="Times New Roman" w:hAnsi="Times New Roman" w:cs="Times New Roman"/>
          <w:color w:val="0E101A"/>
          <w:sz w:val="24"/>
          <w:szCs w:val="24"/>
        </w:rPr>
      </w:pPr>
    </w:p>
    <w:p w14:paraId="08C89E5B" w14:textId="136FBF03" w:rsidR="00DD4FC8" w:rsidRDefault="00DD4FC8">
      <w:pPr>
        <w:rPr>
          <w:rFonts w:ascii="Times New Roman" w:hAnsi="Times New Roman" w:cs="Times New Roman"/>
          <w:color w:val="0E101A"/>
          <w:sz w:val="24"/>
          <w:szCs w:val="24"/>
        </w:rPr>
      </w:pPr>
    </w:p>
    <w:p w14:paraId="57C586CC" w14:textId="7EFC60AD" w:rsidR="00DD4FC8" w:rsidRDefault="00281D6D" w:rsidP="00DD4FC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DD4FC8" w:rsidRPr="00B445FE">
        <w:rPr>
          <w:rFonts w:ascii="Times New Roman" w:hAnsi="Times New Roman" w:cs="Times New Roman"/>
          <w:sz w:val="24"/>
          <w:szCs w:val="24"/>
        </w:rPr>
        <w:t xml:space="preserve">e have redocked the ligand 4-(acetylamino)-N-[2-amino-5-(thiophen-2-yl)-phenyl]-benzamide with HDAC2 and XP dock score was found to be -13.05 kcal/mol. The RMSD value of the redocked ligand and the ligand in the X-Ray structure was found to be 0.25 Å [RMSD value below 1.5 is acceptable </w:t>
      </w:r>
      <w:r w:rsidR="007762A8">
        <w:rPr>
          <w:rFonts w:ascii="Times New Roman" w:hAnsi="Times New Roman" w:cs="Times New Roman"/>
          <w:sz w:val="24"/>
          <w:szCs w:val="24"/>
        </w:rPr>
        <w:t>[1].</w:t>
      </w:r>
      <w:r w:rsidR="009623BF">
        <w:rPr>
          <w:rFonts w:ascii="Times New Roman" w:hAnsi="Times New Roman" w:cs="Times New Roman"/>
          <w:sz w:val="24"/>
          <w:szCs w:val="24"/>
        </w:rPr>
        <w:t xml:space="preserve"> </w:t>
      </w:r>
      <w:r w:rsidR="00DD4FC8" w:rsidRPr="00B445FE">
        <w:rPr>
          <w:rFonts w:ascii="Times New Roman" w:hAnsi="Times New Roman" w:cs="Times New Roman"/>
          <w:sz w:val="24"/>
          <w:szCs w:val="24"/>
        </w:rPr>
        <w:t xml:space="preserve">The superimposed structures of cocrystalised and redocked ligand is shown below. </w:t>
      </w:r>
    </w:p>
    <w:p w14:paraId="33E3F216" w14:textId="6C1D8030" w:rsidR="004655F2" w:rsidRPr="004655F2" w:rsidRDefault="004655F2" w:rsidP="004655F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655F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094218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INCLUDEPICTURE "C:\\var\\folders\\z5\\cjkp4s5d7mg7s104s27jxt4h0000gn\\T\\com.microsoft.Word\\WebArchiveCopyPasteTempFiles\\page1image2720416" \* MERGEFORMAT </w:instrText>
      </w:r>
      <w:r w:rsidRPr="004655F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Pr="004655F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128C395" wp14:editId="1028242F">
            <wp:extent cx="5113655" cy="3409315"/>
            <wp:effectExtent l="0" t="0" r="4445" b="0"/>
            <wp:docPr id="1" name="Picture 1" descr="page1image27204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image27204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340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55F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</w:p>
    <w:p w14:paraId="3315DA8A" w14:textId="77777777" w:rsidR="004655F2" w:rsidRPr="00B445FE" w:rsidRDefault="004655F2" w:rsidP="00DD4F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D115FA" w14:textId="3223F198" w:rsidR="00DD4FC8" w:rsidRPr="00B445FE" w:rsidRDefault="00DD4FC8" w:rsidP="00DD4FC8">
      <w:pPr>
        <w:jc w:val="center"/>
        <w:rPr>
          <w:rFonts w:ascii="Times New Roman" w:hAnsi="Times New Roman" w:cs="Times New Roman"/>
          <w:color w:val="C45911" w:themeColor="accent2" w:themeShade="BF"/>
          <w:sz w:val="24"/>
          <w:szCs w:val="24"/>
        </w:rPr>
      </w:pPr>
    </w:p>
    <w:p w14:paraId="2344F7CE" w14:textId="254976D5" w:rsidR="00DD4FC8" w:rsidRPr="00B445FE" w:rsidRDefault="00DD4FC8" w:rsidP="00DD4FC8">
      <w:pPr>
        <w:jc w:val="both"/>
        <w:rPr>
          <w:rFonts w:ascii="Times New Roman" w:hAnsi="Times New Roman" w:cs="Times New Roman"/>
          <w:sz w:val="24"/>
          <w:szCs w:val="24"/>
        </w:rPr>
      </w:pPr>
      <w:r w:rsidRPr="00B445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856B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81D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E3C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B445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445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erimposed structure of co-crystallized ligand (Green) and redocked co-crystallized ligand (Red) with RMSD value - 0.25 </w:t>
      </w:r>
      <w:r w:rsidRPr="00B445FE">
        <w:rPr>
          <w:rFonts w:ascii="Times New Roman" w:hAnsi="Times New Roman" w:cs="Times New Roman"/>
          <w:sz w:val="24"/>
          <w:szCs w:val="24"/>
        </w:rPr>
        <w:t>Å.</w:t>
      </w:r>
    </w:p>
    <w:p w14:paraId="27E36777" w14:textId="2B69B225" w:rsidR="00DD4FC8" w:rsidRDefault="00DD4FC8" w:rsidP="00DD4FC8">
      <w:pPr>
        <w:jc w:val="both"/>
        <w:rPr>
          <w:rFonts w:ascii="Times New Roman" w:hAnsi="Times New Roman" w:cs="Times New Roman"/>
          <w:sz w:val="24"/>
          <w:szCs w:val="24"/>
        </w:rPr>
      </w:pPr>
      <w:r w:rsidRPr="00B445FE">
        <w:rPr>
          <w:rFonts w:ascii="Times New Roman" w:hAnsi="Times New Roman" w:cs="Times New Roman"/>
          <w:sz w:val="24"/>
          <w:szCs w:val="24"/>
        </w:rPr>
        <w:t>2D interaction of the ligand with the HDAC2 enzyme is shown below.</w:t>
      </w:r>
    </w:p>
    <w:p w14:paraId="10E3F702" w14:textId="22544650" w:rsidR="00BD0F60" w:rsidRDefault="00BD0F60" w:rsidP="00DD4F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1A2CED" w14:textId="053A4CFA" w:rsidR="00BD0F60" w:rsidRDefault="00BD0F60" w:rsidP="00DD4F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A7D43C" w14:textId="4985CB3A" w:rsidR="00BD0F60" w:rsidRDefault="00BD0F60" w:rsidP="00DD4F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D24A36" w14:textId="1A75C0CD" w:rsidR="00BD0F60" w:rsidRDefault="00BD0F60" w:rsidP="00DD4F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724161" w14:textId="77777777" w:rsidR="00BD0F60" w:rsidRDefault="00BD0F60" w:rsidP="00DD4FC8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E00993" w14:paraId="57C35961" w14:textId="77777777" w:rsidTr="008F4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one" w:sz="0" w:space="0" w:color="auto"/>
            </w:tcBorders>
          </w:tcPr>
          <w:p w14:paraId="297C007D" w14:textId="3D68B37C" w:rsidR="007762A8" w:rsidRDefault="008F4F6E" w:rsidP="00DD4F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4C00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38F36D12" wp14:editId="16EF2D17">
                      <wp:simplePos x="0" y="0"/>
                      <wp:positionH relativeFrom="column">
                        <wp:posOffset>-152587</wp:posOffset>
                      </wp:positionH>
                      <wp:positionV relativeFrom="paragraph">
                        <wp:posOffset>-83148</wp:posOffset>
                      </wp:positionV>
                      <wp:extent cx="381000" cy="32385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3781AD" w14:textId="16F68F87" w:rsidR="00D44C00" w:rsidRPr="00D44C00" w:rsidRDefault="00D44C0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 w:rsidRPr="00D44C0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8F36D1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2pt;margin-top:-6.55pt;width:30pt;height:25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" stroked="f">
                      <v:textbox>
                        <w:txbxContent>
                          <w:p w14:paraId="463781AD" w14:textId="16F68F87" w:rsidR="00D44C00" w:rsidRPr="00D44C00" w:rsidRDefault="00D44C0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D44C0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E37C7CE" wp14:editId="3ADEED95">
                      <wp:simplePos x="0" y="0"/>
                      <wp:positionH relativeFrom="column">
                        <wp:posOffset>2280174</wp:posOffset>
                      </wp:positionH>
                      <wp:positionV relativeFrom="paragraph">
                        <wp:posOffset>-98724</wp:posOffset>
                      </wp:positionV>
                      <wp:extent cx="323850" cy="352425"/>
                      <wp:effectExtent l="0" t="0" r="0" b="9525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3850" cy="3524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C8DB0E0" w14:textId="194E0BC0" w:rsidR="00D44C00" w:rsidRPr="00D44C00" w:rsidRDefault="00D44C0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 w:rsidRPr="00D44C0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37C7CE" id="Text Box 5" o:spid="_x0000_s1027" type="#_x0000_t202" style="position:absolute;left:0;text-align:left;margin-left:179.55pt;margin-top:-7.75pt;width:25.5pt;height:2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" fillcolor="white [3201]" stroked="f" strokeweight=".5pt">
                      <v:textbox>
                        <w:txbxContent>
                          <w:p w14:paraId="3C8DB0E0" w14:textId="194E0BC0" w:rsidR="00D44C00" w:rsidRPr="00D44C00" w:rsidRDefault="00D44C0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D44C0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008038B" w14:textId="77777777" w:rsidR="00E00993" w:rsidRDefault="00E00993" w:rsidP="00DD4F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0DE4C7" w14:textId="6700FA45" w:rsidR="00E00993" w:rsidRDefault="00BD0F60" w:rsidP="00DD4F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099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B29F346" wp14:editId="7825D6B5">
                  <wp:extent cx="1910715" cy="1698171"/>
                  <wp:effectExtent l="0" t="0" r="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4670" cy="1781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E2F30E5" w14:textId="77777777" w:rsidR="00E00993" w:rsidRDefault="00E00993" w:rsidP="00DD4F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8A3E27" w14:textId="010E5713" w:rsidR="007762A8" w:rsidRDefault="007762A8" w:rsidP="00DD4F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45FE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1A3D8335" wp14:editId="78BB4D6D">
                  <wp:extent cx="2667000" cy="362849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3171" cy="366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  <w:tcBorders>
              <w:bottom w:val="none" w:sz="0" w:space="0" w:color="auto"/>
            </w:tcBorders>
          </w:tcPr>
          <w:p w14:paraId="657F17DD" w14:textId="1A204F79" w:rsidR="007762A8" w:rsidRDefault="007762A8" w:rsidP="00DD4F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9C4ED85" wp14:editId="1F4257BB">
                  <wp:extent cx="2427417" cy="200025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9711" cy="20021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2242A0" w14:textId="5CDDE52B" w:rsidR="007762A8" w:rsidRPr="00B445FE" w:rsidRDefault="007762A8" w:rsidP="00DD4F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04FA99" w14:textId="0C8ED005" w:rsidR="00DD4FC8" w:rsidRPr="00B445FE" w:rsidRDefault="00DD4FC8" w:rsidP="00DD4FC8">
      <w:pPr>
        <w:pStyle w:val="ListParagraph"/>
        <w:ind w:left="825"/>
        <w:jc w:val="center"/>
        <w:rPr>
          <w:rFonts w:ascii="Times New Roman" w:hAnsi="Times New Roman" w:cs="Times New Roman"/>
          <w:sz w:val="24"/>
          <w:szCs w:val="24"/>
        </w:rPr>
      </w:pPr>
    </w:p>
    <w:p w14:paraId="004738CB" w14:textId="2AAAA0CE" w:rsidR="00DD4FC8" w:rsidRDefault="00DD4FC8" w:rsidP="00DD4FC8">
      <w:pPr>
        <w:jc w:val="both"/>
        <w:rPr>
          <w:rFonts w:ascii="Times New Roman" w:hAnsi="Times New Roman" w:cs="Times New Roman"/>
          <w:sz w:val="24"/>
          <w:szCs w:val="24"/>
        </w:rPr>
      </w:pPr>
      <w:r w:rsidRPr="00B445FE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281D6D">
        <w:rPr>
          <w:rFonts w:ascii="Times New Roman" w:hAnsi="Times New Roman" w:cs="Times New Roman"/>
          <w:b/>
          <w:sz w:val="24"/>
          <w:szCs w:val="24"/>
        </w:rPr>
        <w:t>S</w:t>
      </w:r>
      <w:r w:rsidR="00EE3C2C">
        <w:rPr>
          <w:rFonts w:ascii="Times New Roman" w:hAnsi="Times New Roman" w:cs="Times New Roman"/>
          <w:b/>
          <w:sz w:val="24"/>
          <w:szCs w:val="24"/>
        </w:rPr>
        <w:t>2</w:t>
      </w:r>
      <w:r w:rsidRPr="00B445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62A8">
        <w:rPr>
          <w:rFonts w:ascii="Times New Roman" w:hAnsi="Times New Roman" w:cs="Times New Roman"/>
          <w:b/>
          <w:sz w:val="24"/>
          <w:szCs w:val="24"/>
        </w:rPr>
        <w:t>(a)</w:t>
      </w:r>
      <w:r w:rsidRPr="00B445FE">
        <w:rPr>
          <w:rFonts w:ascii="Times New Roman" w:hAnsi="Times New Roman" w:cs="Times New Roman"/>
          <w:sz w:val="24"/>
          <w:szCs w:val="24"/>
        </w:rPr>
        <w:t>2D Structure of redocked co-crystallized ligand with HDAC2 protein</w:t>
      </w:r>
      <w:r w:rsidR="00D44C00">
        <w:rPr>
          <w:rFonts w:ascii="Times New Roman" w:hAnsi="Times New Roman" w:cs="Times New Roman"/>
          <w:sz w:val="24"/>
          <w:szCs w:val="24"/>
        </w:rPr>
        <w:t xml:space="preserve">. </w:t>
      </w:r>
      <w:r w:rsidR="00D44C00" w:rsidRPr="002F6F7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D44C00">
        <w:rPr>
          <w:rFonts w:ascii="Times New Roman" w:hAnsi="Times New Roman" w:cs="Times New Roman"/>
          <w:sz w:val="24"/>
          <w:szCs w:val="24"/>
        </w:rPr>
        <w:t xml:space="preserve"> x-crystallography of ligand-protein interaction </w:t>
      </w:r>
    </w:p>
    <w:p w14:paraId="4DEFC3DA" w14:textId="68BD9AA2" w:rsidR="007762A8" w:rsidRDefault="007762A8" w:rsidP="00DD4FC8">
      <w:pPr>
        <w:jc w:val="both"/>
        <w:rPr>
          <w:rFonts w:ascii="Times New Roman" w:hAnsi="Times New Roman" w:cs="Times New Roman"/>
          <w:sz w:val="24"/>
          <w:szCs w:val="24"/>
        </w:rPr>
      </w:pPr>
      <w:r w:rsidRPr="007762A8">
        <w:rPr>
          <w:rFonts w:ascii="Times New Roman" w:hAnsi="Times New Roman" w:cs="Times New Roman"/>
          <w:sz w:val="24"/>
          <w:szCs w:val="24"/>
        </w:rPr>
        <w:t>RMSD value validates the docking study. 2D structure and the comparison of the interacted amino acids between X-ray crystallography and redocked ligand-protein complex further validates our study</w:t>
      </w:r>
      <w:r>
        <w:rPr>
          <w:rFonts w:ascii="Times New Roman" w:hAnsi="Times New Roman" w:cs="Times New Roman"/>
          <w:sz w:val="24"/>
          <w:szCs w:val="24"/>
        </w:rPr>
        <w:t xml:space="preserve"> [2].</w:t>
      </w:r>
    </w:p>
    <w:p w14:paraId="2CD8125D" w14:textId="784537F9" w:rsidR="00281D6D" w:rsidRDefault="00281D6D" w:rsidP="00DD4F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814285" w14:textId="51FB8016" w:rsidR="00281D6D" w:rsidRDefault="00281D6D" w:rsidP="00DD4FC8">
      <w:pPr>
        <w:jc w:val="both"/>
        <w:rPr>
          <w:rFonts w:ascii="Times New Roman" w:hAnsi="Times New Roman" w:cs="Times New Roman"/>
          <w:sz w:val="24"/>
          <w:szCs w:val="24"/>
        </w:rPr>
      </w:pPr>
      <w:r w:rsidRPr="006506E5">
        <w:rPr>
          <w:rFonts w:ascii="Times New Roman" w:hAnsi="Times New Roman" w:cs="Times New Roman"/>
          <w:sz w:val="24"/>
          <w:szCs w:val="24"/>
        </w:rPr>
        <w:t>References:</w:t>
      </w:r>
    </w:p>
    <w:p w14:paraId="635718D7" w14:textId="4D5E6F2C" w:rsidR="007762A8" w:rsidRPr="006555A6" w:rsidRDefault="007762A8" w:rsidP="007762A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55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vener KE, Zhao W, Ball DM, Babaoglu K, Qi J, White SW, and Lee RE (2009) Validation of molecular docking programs for virtual screening against dihydropteroate synthase. </w:t>
      </w:r>
      <w:r w:rsidR="00D44C00" w:rsidRPr="006555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J Chem Inf Model </w:t>
      </w:r>
      <w:r w:rsidRPr="006555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9:444-460. Doi:</w:t>
      </w:r>
      <w:r w:rsidR="00D44C00" w:rsidRPr="006555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0.1021/ci800293n</w:t>
      </w:r>
    </w:p>
    <w:p w14:paraId="29F49B9C" w14:textId="1EA77F6B" w:rsidR="007762A8" w:rsidRPr="006555A6" w:rsidRDefault="007762A8" w:rsidP="007762A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55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auffer BE, Mintzer R, Fong R, Mukund S, Tam C, Zilberleyb I</w:t>
      </w:r>
      <w:r w:rsidR="00543AF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</w:t>
      </w:r>
      <w:r w:rsidRPr="006555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rtwine </w:t>
      </w:r>
      <w:r w:rsidR="00543AF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</w:t>
      </w:r>
      <w:r w:rsidRPr="006555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 (2013). Histone deacetylase (HDAC) inhibitor kinetic rate constants correlate with cellular histone acetylation but not transcription and cell viability. J</w:t>
      </w:r>
      <w:r w:rsidR="00D44C00" w:rsidRPr="006555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555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iol Chem 288</w:t>
      </w:r>
      <w:r w:rsidR="00543AF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</w:t>
      </w:r>
      <w:r w:rsidRPr="006555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6926-26943. Doi:</w:t>
      </w:r>
      <w:r w:rsidR="00D44C00" w:rsidRPr="006555A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0.1074/jbc.M113.490706</w:t>
      </w:r>
    </w:p>
    <w:p w14:paraId="386DB21F" w14:textId="77777777" w:rsidR="007762A8" w:rsidRPr="00B445FE" w:rsidRDefault="007762A8" w:rsidP="00DD4F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8EBBC0" w14:textId="77777777" w:rsidR="00DD4FC8" w:rsidRPr="00C73AC7" w:rsidRDefault="00DD4FC8">
      <w:pPr>
        <w:rPr>
          <w:rFonts w:ascii="Times New Roman" w:hAnsi="Times New Roman" w:cs="Times New Roman"/>
          <w:sz w:val="24"/>
          <w:szCs w:val="24"/>
        </w:rPr>
      </w:pPr>
    </w:p>
    <w:sectPr w:rsidR="00DD4FC8" w:rsidRPr="00C73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54ED3"/>
    <w:multiLevelType w:val="hybridMultilevel"/>
    <w:tmpl w:val="8CECA3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06B9"/>
    <w:rsid w:val="00094218"/>
    <w:rsid w:val="00184BA9"/>
    <w:rsid w:val="001B0EBC"/>
    <w:rsid w:val="00263C4A"/>
    <w:rsid w:val="00281D6D"/>
    <w:rsid w:val="002F6F7E"/>
    <w:rsid w:val="003D2A3C"/>
    <w:rsid w:val="004655F2"/>
    <w:rsid w:val="00517703"/>
    <w:rsid w:val="00543AF4"/>
    <w:rsid w:val="00547E71"/>
    <w:rsid w:val="00554964"/>
    <w:rsid w:val="005B6207"/>
    <w:rsid w:val="006506E5"/>
    <w:rsid w:val="006555A6"/>
    <w:rsid w:val="00724DEB"/>
    <w:rsid w:val="007762A8"/>
    <w:rsid w:val="00776C95"/>
    <w:rsid w:val="007D06B9"/>
    <w:rsid w:val="00855E54"/>
    <w:rsid w:val="00856BCF"/>
    <w:rsid w:val="008F4F6E"/>
    <w:rsid w:val="009341A6"/>
    <w:rsid w:val="009623BF"/>
    <w:rsid w:val="00A562D7"/>
    <w:rsid w:val="00B85466"/>
    <w:rsid w:val="00BB1D78"/>
    <w:rsid w:val="00BB4CE6"/>
    <w:rsid w:val="00BD0F60"/>
    <w:rsid w:val="00BD540C"/>
    <w:rsid w:val="00C35EBD"/>
    <w:rsid w:val="00C73AC7"/>
    <w:rsid w:val="00D20BB6"/>
    <w:rsid w:val="00D44C00"/>
    <w:rsid w:val="00D7706A"/>
    <w:rsid w:val="00DA20EA"/>
    <w:rsid w:val="00DB06D1"/>
    <w:rsid w:val="00DD4FC8"/>
    <w:rsid w:val="00E00993"/>
    <w:rsid w:val="00E92A04"/>
    <w:rsid w:val="00ED4149"/>
    <w:rsid w:val="00EE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F36DF"/>
  <w15:chartTrackingRefBased/>
  <w15:docId w15:val="{1825322E-87F0-4EBF-A2FE-EEE49FC16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FC8"/>
    <w:pPr>
      <w:ind w:left="720"/>
      <w:contextualSpacing/>
    </w:pPr>
  </w:style>
  <w:style w:type="table" w:styleId="GridTable1Light-Accent5">
    <w:name w:val="Grid Table 1 Light Accent 5"/>
    <w:basedOn w:val="TableNormal"/>
    <w:uiPriority w:val="46"/>
    <w:rsid w:val="008F4F6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F4F6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5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82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mini Pai</dc:creator>
  <cp:keywords/>
  <dc:description/>
  <cp:lastModifiedBy>Babitha K.S. [MAHE-MSLS]</cp:lastModifiedBy>
  <cp:revision>2</cp:revision>
  <cp:lastPrinted>2020-08-03T12:38:00Z</cp:lastPrinted>
  <dcterms:created xsi:type="dcterms:W3CDTF">2022-02-08T14:24:00Z</dcterms:created>
  <dcterms:modified xsi:type="dcterms:W3CDTF">2022-02-08T14:24:00Z</dcterms:modified>
</cp:coreProperties>
</file>